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88EB3" w14:textId="62013C87" w:rsidR="00385599" w:rsidRPr="00B238C1" w:rsidRDefault="008A6443" w:rsidP="00385599">
      <w:pPr>
        <w:pStyle w:val="Rubrik"/>
        <w:rPr>
          <w:lang w:val="en-US"/>
        </w:rPr>
      </w:pPr>
      <w:r w:rsidRPr="00B238C1">
        <w:rPr>
          <w:lang w:val="en-US"/>
        </w:rPr>
        <w:t>Appendix II</w:t>
      </w:r>
    </w:p>
    <w:p w14:paraId="29675753" w14:textId="25A3B53E" w:rsidR="00385599" w:rsidRPr="00410EE4" w:rsidRDefault="008A6443" w:rsidP="00385599">
      <w:pPr>
        <w:spacing w:after="0"/>
        <w:rPr>
          <w:rFonts w:eastAsia="Times New Roman" w:cs="Times New Roman"/>
          <w:sz w:val="20"/>
          <w:szCs w:val="24"/>
          <w:lang w:val="en-GB" w:eastAsia="sv-SE"/>
        </w:rPr>
      </w:pPr>
      <w:bookmarkStart w:id="0" w:name="_Hlk116368161"/>
      <w:bookmarkStart w:id="1" w:name="_GoBack"/>
      <w:r>
        <w:rPr>
          <w:rFonts w:eastAsia="Times New Roman" w:cs="Times New Roman"/>
          <w:b/>
          <w:sz w:val="20"/>
          <w:szCs w:val="20"/>
          <w:lang w:val="en-GB" w:eastAsia="sv-SE"/>
        </w:rPr>
        <w:t>Table A1</w:t>
      </w:r>
      <w:bookmarkEnd w:id="1"/>
      <w:r w:rsidR="00385599" w:rsidRPr="00705074">
        <w:rPr>
          <w:rFonts w:eastAsia="Times New Roman" w:cs="Times New Roman"/>
          <w:b/>
          <w:sz w:val="20"/>
          <w:szCs w:val="20"/>
          <w:lang w:val="en-GB" w:eastAsia="sv-SE"/>
        </w:rPr>
        <w:t>.</w:t>
      </w:r>
      <w:r w:rsidR="00385599" w:rsidRPr="00705074">
        <w:rPr>
          <w:rFonts w:eastAsia="Times New Roman" w:cs="Times New Roman"/>
          <w:sz w:val="20"/>
          <w:szCs w:val="20"/>
          <w:lang w:val="en-GB" w:eastAsia="sv-SE"/>
        </w:rPr>
        <w:t> </w:t>
      </w:r>
      <w:r w:rsidR="00385599" w:rsidRPr="00705074">
        <w:rPr>
          <w:rFonts w:eastAsia="Times New Roman" w:cs="Times New Roman"/>
          <w:bCs/>
          <w:sz w:val="20"/>
          <w:szCs w:val="20"/>
          <w:lang w:val="en-GB" w:eastAsia="sv-SE"/>
        </w:rPr>
        <w:t>Descriptive</w:t>
      </w:r>
      <w:r w:rsidR="00385599" w:rsidRPr="00410EE4">
        <w:rPr>
          <w:rFonts w:eastAsia="Times New Roman" w:cs="Times New Roman"/>
          <w:bCs/>
          <w:sz w:val="20"/>
          <w:szCs w:val="24"/>
          <w:lang w:val="en-GB" w:eastAsia="sv-SE"/>
        </w:rPr>
        <w:t xml:space="preserve"> variables per class and for the total sample (</w:t>
      </w:r>
      <w:r w:rsidR="00385599" w:rsidRPr="00410EE4">
        <w:rPr>
          <w:rFonts w:eastAsia="Times New Roman" w:cs="Times New Roman"/>
          <w:bCs/>
          <w:i/>
          <w:sz w:val="20"/>
          <w:szCs w:val="24"/>
          <w:lang w:val="en-GB" w:eastAsia="sv-SE"/>
        </w:rPr>
        <w:t>N</w:t>
      </w:r>
      <w:r w:rsidR="00385599" w:rsidRPr="00410EE4">
        <w:rPr>
          <w:rFonts w:eastAsia="Times New Roman" w:cs="Times New Roman"/>
          <w:bCs/>
          <w:sz w:val="20"/>
          <w:szCs w:val="24"/>
          <w:lang w:val="en-GB" w:eastAsia="sv-SE"/>
        </w:rPr>
        <w:t xml:space="preserve"> = 1146). </w:t>
      </w:r>
    </w:p>
    <w:tbl>
      <w:tblPr>
        <w:tblW w:w="935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850"/>
        <w:gridCol w:w="851"/>
        <w:gridCol w:w="850"/>
        <w:gridCol w:w="851"/>
        <w:gridCol w:w="850"/>
        <w:gridCol w:w="851"/>
      </w:tblGrid>
      <w:tr w:rsidR="00385599" w:rsidRPr="00410EE4" w14:paraId="28144827" w14:textId="77777777" w:rsidTr="00A72A2C"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DCD03" w14:textId="77777777" w:rsidR="00385599" w:rsidRPr="00410EE4" w:rsidRDefault="00385599" w:rsidP="00A72A2C">
            <w:pPr>
              <w:spacing w:after="0" w:line="276" w:lineRule="auto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Variab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EDF54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t>Total sample</w:t>
            </w: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br/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(</w:t>
            </w: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N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= 1146)</w:t>
            </w:r>
          </w:p>
          <w:p w14:paraId="5ACA8171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N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5D4A36B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t>Class 1</w:t>
            </w: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br/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(</w:t>
            </w: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N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= 619)</w:t>
            </w:r>
          </w:p>
          <w:p w14:paraId="698E11C4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N 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A4C7A80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t>Class 2</w:t>
            </w: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br/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(</w:t>
            </w: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N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= 254)</w:t>
            </w:r>
          </w:p>
          <w:p w14:paraId="3304425D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N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572B6A9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t>Class 3</w:t>
            </w: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br/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(</w:t>
            </w: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N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= 149)</w:t>
            </w:r>
          </w:p>
          <w:p w14:paraId="5CD6592B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N (%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627B66A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t>Class 4</w:t>
            </w: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br/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(</w:t>
            </w: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N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= 124)</w:t>
            </w:r>
          </w:p>
          <w:p w14:paraId="5C8DDAA5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N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909D97D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GB" w:eastAsia="sv-SE"/>
              </w:rPr>
              <w:t>Wal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9E95951" w14:textId="77777777" w:rsidR="00385599" w:rsidRPr="00410EE4" w:rsidRDefault="00385599" w:rsidP="00A72A2C">
            <w:pPr>
              <w:spacing w:after="0" w:line="276" w:lineRule="auto"/>
              <w:jc w:val="right"/>
              <w:rPr>
                <w:rFonts w:eastAsia="Times New Roman" w:cs="Times New Roman"/>
                <w:i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i/>
                <w:sz w:val="20"/>
                <w:szCs w:val="24"/>
                <w:lang w:val="en-GB" w:eastAsia="sv-SE"/>
              </w:rPr>
              <w:t>p</w:t>
            </w:r>
          </w:p>
        </w:tc>
      </w:tr>
      <w:tr w:rsidR="00385599" w:rsidRPr="00410EE4" w14:paraId="47E60BB3" w14:textId="77777777" w:rsidTr="00A72A2C"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0BDD6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b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b/>
                <w:sz w:val="20"/>
                <w:szCs w:val="24"/>
                <w:lang w:val="en-US" w:eastAsia="sv-SE"/>
              </w:rPr>
              <w:t>Post-discharg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F810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3FA5AB8E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51B3416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64E0C59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1E08FC0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59B9B85D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</w:tcPr>
          <w:p w14:paraId="44E2B27C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</w:tr>
      <w:tr w:rsidR="00385599" w:rsidRPr="00410EE4" w14:paraId="0823AFEC" w14:textId="77777777" w:rsidTr="00A72A2C"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BA4E5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Inpatient psychiatric ca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1E15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63BEEC5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2E7DE41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2EA3B3A0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592ECB3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6"/>
                <w:szCs w:val="20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7337628F" w14:textId="61E0D1CE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>
              <w:rPr>
                <w:rFonts w:eastAsia="Times New Roman" w:cs="Times New Roman"/>
                <w:sz w:val="20"/>
                <w:szCs w:val="24"/>
                <w:lang w:val="en-US" w:eastAsia="sv-SE"/>
              </w:rPr>
              <w:t>95.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</w:tcPr>
          <w:p w14:paraId="2ECCF6C5" w14:textId="3A352F01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>
              <w:rPr>
                <w:rFonts w:eastAsia="Times New Roman" w:cs="Times New Roman"/>
                <w:sz w:val="20"/>
                <w:szCs w:val="24"/>
                <w:lang w:val="en-US" w:eastAsia="sv-SE"/>
              </w:rPr>
              <w:t>**</w:t>
            </w:r>
          </w:p>
        </w:tc>
      </w:tr>
      <w:tr w:rsidR="00385599" w:rsidRPr="00410EE4" w14:paraId="02F3CAE3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0A7BB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 xml:space="preserve">   No  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F973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730 (64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5E8CA2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535 (86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E9F5A30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9 (11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253A320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1 (54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DA5EB9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5 (69)</w:t>
            </w:r>
          </w:p>
        </w:tc>
        <w:tc>
          <w:tcPr>
            <w:tcW w:w="850" w:type="dxa"/>
            <w:shd w:val="clear" w:color="auto" w:fill="FFFFFF"/>
          </w:tcPr>
          <w:p w14:paraId="214C38C8" w14:textId="77777777" w:rsidR="00385599" w:rsidRPr="00410EE4" w:rsidRDefault="00385599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FFFFFF"/>
          </w:tcPr>
          <w:p w14:paraId="042B0F3A" w14:textId="77777777" w:rsidR="00385599" w:rsidRPr="00410EE4" w:rsidRDefault="00385599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sv-SE"/>
              </w:rPr>
            </w:pPr>
          </w:p>
        </w:tc>
      </w:tr>
      <w:tr w:rsidR="00385599" w:rsidRPr="00410EE4" w14:paraId="0463844C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B1D63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 xml:space="preserve">   Below media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633E4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03 (18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058F61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62 (10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FE4E71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5 (34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B81E2A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34 (23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0E1DCB7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GB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2 (18)</w:t>
            </w:r>
          </w:p>
        </w:tc>
        <w:tc>
          <w:tcPr>
            <w:tcW w:w="850" w:type="dxa"/>
            <w:shd w:val="clear" w:color="auto" w:fill="FFFFFF"/>
          </w:tcPr>
          <w:p w14:paraId="63DD3876" w14:textId="77777777" w:rsidR="00385599" w:rsidRPr="00410EE4" w:rsidRDefault="00385599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FFFFFF"/>
          </w:tcPr>
          <w:p w14:paraId="38CBFADB" w14:textId="77777777" w:rsidR="00385599" w:rsidRPr="00410EE4" w:rsidRDefault="00385599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sv-SE"/>
              </w:rPr>
            </w:pPr>
          </w:p>
        </w:tc>
      </w:tr>
      <w:tr w:rsidR="00385599" w:rsidRPr="00410EE4" w14:paraId="691B5B5F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6F7D3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  </w:t>
            </w:r>
            <w:proofErr w:type="spellStart"/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Above</w:t>
            </w:r>
            <w:proofErr w:type="spellEnd"/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media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EE5DE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13 (19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895315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2 (4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E91FECB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40 (55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1E869B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34 (23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C2C859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7 (14)</w:t>
            </w:r>
          </w:p>
        </w:tc>
        <w:tc>
          <w:tcPr>
            <w:tcW w:w="850" w:type="dxa"/>
            <w:shd w:val="clear" w:color="auto" w:fill="FFFFFF"/>
          </w:tcPr>
          <w:p w14:paraId="730EED11" w14:textId="77777777" w:rsidR="00385599" w:rsidRPr="00410EE4" w:rsidRDefault="00385599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sv-SE"/>
              </w:rPr>
            </w:pPr>
          </w:p>
        </w:tc>
        <w:tc>
          <w:tcPr>
            <w:tcW w:w="851" w:type="dxa"/>
            <w:shd w:val="clear" w:color="auto" w:fill="FFFFFF"/>
          </w:tcPr>
          <w:p w14:paraId="1EA989E2" w14:textId="77777777" w:rsidR="00385599" w:rsidRPr="00410EE4" w:rsidRDefault="00385599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20"/>
                <w:lang w:eastAsia="sv-SE"/>
              </w:rPr>
            </w:pPr>
          </w:p>
        </w:tc>
      </w:tr>
      <w:tr w:rsidR="00385599" w:rsidRPr="00410EE4" w14:paraId="4E2E995E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D3529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proofErr w:type="spellStart"/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>Substance</w:t>
            </w:r>
            <w:proofErr w:type="spellEnd"/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abus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D441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357 (31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E699977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65 (11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431612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01 (79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568860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49 (33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55EAC69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42 (34)</w:t>
            </w:r>
          </w:p>
        </w:tc>
        <w:tc>
          <w:tcPr>
            <w:tcW w:w="850" w:type="dxa"/>
            <w:shd w:val="clear" w:color="auto" w:fill="FFFFFF"/>
          </w:tcPr>
          <w:p w14:paraId="2AD12EA0" w14:textId="54EB05E5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30.16</w:t>
            </w:r>
          </w:p>
        </w:tc>
        <w:tc>
          <w:tcPr>
            <w:tcW w:w="851" w:type="dxa"/>
            <w:shd w:val="clear" w:color="auto" w:fill="FFFFFF"/>
          </w:tcPr>
          <w:p w14:paraId="35F68A90" w14:textId="698AA562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463BCCEF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E89EE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Supported living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BE670B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427 (37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7840D4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95 (48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FFF29E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2 (32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AF832C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6 (17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EBFDECB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4 (19)</w:t>
            </w:r>
          </w:p>
        </w:tc>
        <w:tc>
          <w:tcPr>
            <w:tcW w:w="850" w:type="dxa"/>
            <w:shd w:val="clear" w:color="auto" w:fill="FFFFFF"/>
          </w:tcPr>
          <w:p w14:paraId="61D2F2ED" w14:textId="7471D89D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97.97</w:t>
            </w:r>
          </w:p>
        </w:tc>
        <w:tc>
          <w:tcPr>
            <w:tcW w:w="851" w:type="dxa"/>
            <w:shd w:val="clear" w:color="auto" w:fill="FFFFFF"/>
          </w:tcPr>
          <w:p w14:paraId="74BE5E7D" w14:textId="02B8D616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495DA93B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1B979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Labour market connectio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A5503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17 (19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E023DB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3 (2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70788F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 (1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671EA85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43 (96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E2C594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58 (47)</w:t>
            </w:r>
          </w:p>
        </w:tc>
        <w:tc>
          <w:tcPr>
            <w:tcW w:w="850" w:type="dxa"/>
            <w:shd w:val="clear" w:color="auto" w:fill="FFFFFF"/>
          </w:tcPr>
          <w:p w14:paraId="26692267" w14:textId="222DB372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7.48</w:t>
            </w:r>
          </w:p>
        </w:tc>
        <w:tc>
          <w:tcPr>
            <w:tcW w:w="851" w:type="dxa"/>
            <w:shd w:val="clear" w:color="auto" w:fill="FFFFFF"/>
          </w:tcPr>
          <w:p w14:paraId="2A5992B3" w14:textId="041A6894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28079670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20BDC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Living with partner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FDBF1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45 (13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498390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5 (2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ED0CEE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5 (2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B9F774C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9 (6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FB07B9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16 (94)</w:t>
            </w:r>
          </w:p>
        </w:tc>
        <w:tc>
          <w:tcPr>
            <w:tcW w:w="850" w:type="dxa"/>
            <w:shd w:val="clear" w:color="auto" w:fill="FFFFFF"/>
          </w:tcPr>
          <w:p w14:paraId="70826004" w14:textId="32CB8401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4.38</w:t>
            </w:r>
          </w:p>
        </w:tc>
        <w:tc>
          <w:tcPr>
            <w:tcW w:w="851" w:type="dxa"/>
            <w:shd w:val="clear" w:color="auto" w:fill="FFFFFF"/>
          </w:tcPr>
          <w:p w14:paraId="54AA6593" w14:textId="795D13F5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442AB177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31EF4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Has children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674F6E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81 (16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325F122B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1 (3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448C1FC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0 (8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7646832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1 (14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A22B8F4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19 (96)</w:t>
            </w:r>
          </w:p>
        </w:tc>
        <w:tc>
          <w:tcPr>
            <w:tcW w:w="850" w:type="dxa"/>
            <w:shd w:val="clear" w:color="auto" w:fill="FFFFFF"/>
          </w:tcPr>
          <w:p w14:paraId="711E2242" w14:textId="4C49F6A4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8.96</w:t>
            </w:r>
          </w:p>
        </w:tc>
        <w:tc>
          <w:tcPr>
            <w:tcW w:w="851" w:type="dxa"/>
            <w:shd w:val="clear" w:color="auto" w:fill="FFFFFF"/>
          </w:tcPr>
          <w:p w14:paraId="2C1531F8" w14:textId="13EF12E1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72FDC9B3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E6E8D0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Formalized support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7E517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425 (37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E07731C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95 (48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ED7B3D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2 (32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541B218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7 (18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2FE35EB7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1 (17)</w:t>
            </w:r>
          </w:p>
        </w:tc>
        <w:tc>
          <w:tcPr>
            <w:tcW w:w="850" w:type="dxa"/>
            <w:shd w:val="clear" w:color="auto" w:fill="FFFFFF"/>
          </w:tcPr>
          <w:p w14:paraId="40B55E4F" w14:textId="6935AE1F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02.73</w:t>
            </w:r>
          </w:p>
        </w:tc>
        <w:tc>
          <w:tcPr>
            <w:tcW w:w="851" w:type="dxa"/>
            <w:shd w:val="clear" w:color="auto" w:fill="FFFFFF"/>
          </w:tcPr>
          <w:p w14:paraId="08EFCFA6" w14:textId="19938497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6C32F7CB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FD34A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Permanent welfare benefi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C969B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42 (73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FE9754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446 (72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A454944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43 (96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1F185DB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73 (49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4D00F2C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0 (65)</w:t>
            </w:r>
          </w:p>
        </w:tc>
        <w:tc>
          <w:tcPr>
            <w:tcW w:w="850" w:type="dxa"/>
            <w:shd w:val="clear" w:color="auto" w:fill="FFFFFF"/>
          </w:tcPr>
          <w:p w14:paraId="3CE2CEB8" w14:textId="13A62F1C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72.35</w:t>
            </w:r>
          </w:p>
        </w:tc>
        <w:tc>
          <w:tcPr>
            <w:tcW w:w="851" w:type="dxa"/>
            <w:shd w:val="clear" w:color="auto" w:fill="FFFFFF"/>
          </w:tcPr>
          <w:p w14:paraId="64214A79" w14:textId="24A52540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647C5754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91FE7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Temporary welfare benefit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29D62E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433 (38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80A86E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68 (11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16E5AD0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32 (52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042C857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47 (99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3B0A0E5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86 (69)</w:t>
            </w:r>
          </w:p>
        </w:tc>
        <w:tc>
          <w:tcPr>
            <w:tcW w:w="850" w:type="dxa"/>
            <w:shd w:val="clear" w:color="auto" w:fill="FFFFFF"/>
          </w:tcPr>
          <w:p w14:paraId="0BD4D1BC" w14:textId="3F57481D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4.44</w:t>
            </w:r>
          </w:p>
        </w:tc>
        <w:tc>
          <w:tcPr>
            <w:tcW w:w="851" w:type="dxa"/>
            <w:shd w:val="clear" w:color="auto" w:fill="FFFFFF"/>
          </w:tcPr>
          <w:p w14:paraId="7E7EE0A0" w14:textId="12765C53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</w:t>
            </w:r>
          </w:p>
        </w:tc>
      </w:tr>
      <w:tr w:rsidR="00385599" w:rsidRPr="00410EE4" w14:paraId="06561080" w14:textId="77777777" w:rsidTr="00A72A2C">
        <w:tc>
          <w:tcPr>
            <w:tcW w:w="283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2F1F70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Reconvicted within follow-up time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D5D11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57 (14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40C2810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3 (1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00DC82B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08 (43)</w:t>
            </w:r>
          </w:p>
        </w:tc>
        <w:tc>
          <w:tcPr>
            <w:tcW w:w="850" w:type="dxa"/>
            <w:shd w:val="clear" w:color="auto" w:fill="FFFFFF"/>
            <w:vAlign w:val="bottom"/>
          </w:tcPr>
          <w:p w14:paraId="268FA7E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27 (18)</w:t>
            </w:r>
          </w:p>
        </w:tc>
        <w:tc>
          <w:tcPr>
            <w:tcW w:w="851" w:type="dxa"/>
            <w:shd w:val="clear" w:color="auto" w:fill="FFFFFF"/>
            <w:vAlign w:val="bottom"/>
          </w:tcPr>
          <w:p w14:paraId="7028572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19 (15)</w:t>
            </w:r>
          </w:p>
        </w:tc>
        <w:tc>
          <w:tcPr>
            <w:tcW w:w="850" w:type="dxa"/>
            <w:shd w:val="clear" w:color="auto" w:fill="FFFFFF"/>
          </w:tcPr>
          <w:p w14:paraId="56A54907" w14:textId="06EEEB87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93.74</w:t>
            </w:r>
          </w:p>
        </w:tc>
        <w:tc>
          <w:tcPr>
            <w:tcW w:w="851" w:type="dxa"/>
            <w:shd w:val="clear" w:color="auto" w:fill="FFFFFF"/>
          </w:tcPr>
          <w:p w14:paraId="1DEF7487" w14:textId="016A110C" w:rsidR="00385599" w:rsidRPr="00410EE4" w:rsidRDefault="00B238C1" w:rsidP="00B238C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4"/>
                <w:lang w:eastAsia="sv-SE"/>
              </w:rPr>
              <w:t>**</w:t>
            </w:r>
          </w:p>
        </w:tc>
      </w:tr>
      <w:tr w:rsidR="00385599" w:rsidRPr="00410EE4" w14:paraId="656CC6C7" w14:textId="77777777" w:rsidTr="00A72A2C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3AD7B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b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b/>
                <w:sz w:val="20"/>
                <w:szCs w:val="24"/>
                <w:lang w:val="en-US" w:eastAsia="sv-SE"/>
              </w:rPr>
              <w:t>Background/demographic 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31D4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E60AB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36395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41B7A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2FA310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8F806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Chi-squa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3D658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i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i/>
                <w:sz w:val="20"/>
                <w:szCs w:val="24"/>
                <w:lang w:val="en-US" w:eastAsia="sv-SE"/>
              </w:rPr>
              <w:t>p</w:t>
            </w:r>
          </w:p>
        </w:tc>
      </w:tr>
      <w:tr w:rsidR="00385599" w:rsidRPr="00410EE4" w14:paraId="006F6780" w14:textId="77777777" w:rsidTr="00A72A2C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2BF3A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ED30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831E3B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CFADF2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F4F503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0C5AD5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A97CE81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1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CD9F3EB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.79</w:t>
            </w:r>
          </w:p>
        </w:tc>
      </w:tr>
      <w:tr w:rsidR="00385599" w:rsidRPr="00410EE4" w14:paraId="34992575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246FB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 xml:space="preserve">   Me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9EED7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938 (8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0DC8360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500 (81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46A8C87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213 (8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41FB88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119 (8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5FF7D6F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104 (8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1FE57C2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557996C0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</w:tr>
      <w:tr w:rsidR="00385599" w:rsidRPr="00410EE4" w14:paraId="535988D6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ECDF2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 xml:space="preserve">   Wome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FB1F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212 (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E0AACF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119 (1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0A9B4D8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1 (1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2FA62A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0 (2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5AA6768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20 (1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F1D1FA9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5B547D58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</w:tr>
      <w:tr w:rsidR="00385599" w:rsidRPr="00410EE4" w14:paraId="44BE90EE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35ADA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Pre-index crime convic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1204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738 (6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6DF4D4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62 (5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FA3A92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210 (8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49E193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89 (6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7039FBD0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75 (6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B7E5A9D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19.4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39672336" w14:textId="02686DCB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**</w:t>
            </w:r>
          </w:p>
        </w:tc>
      </w:tr>
      <w:tr w:rsidR="00385599" w:rsidRPr="00410EE4" w14:paraId="07B0AA6C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ACAC8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Pre-index crime substance abu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2501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646 (5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A568E37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06 (4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159ABF5B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202 (8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CABC4B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68 (4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14A5DB2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68 (5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9D6003A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45.9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1D3715B" w14:textId="7DF31BF0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**</w:t>
            </w:r>
          </w:p>
        </w:tc>
      </w:tr>
      <w:tr w:rsidR="00385599" w:rsidRPr="00410EE4" w14:paraId="136B51B8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6961A" w14:textId="24E52F40" w:rsidR="00385599" w:rsidRPr="00410EE4" w:rsidRDefault="00E23696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>
              <w:rPr>
                <w:rFonts w:eastAsia="Times New Roman" w:cs="Times New Roman"/>
                <w:sz w:val="20"/>
                <w:szCs w:val="24"/>
                <w:lang w:val="en-US" w:eastAsia="sv-SE"/>
              </w:rPr>
              <w:t>Violent index cri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92503" w14:textId="49D45140" w:rsidR="00385599" w:rsidRPr="008D5D70" w:rsidRDefault="008D5D70" w:rsidP="008D5D70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8D5D70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21 (8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04D9517" w14:textId="191C94C0" w:rsidR="00385599" w:rsidRPr="008D5D70" w:rsidRDefault="008D5D70" w:rsidP="008D5D70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8D5D70">
              <w:rPr>
                <w:rFonts w:eastAsia="Times New Roman" w:cs="Times New Roman"/>
                <w:sz w:val="20"/>
                <w:szCs w:val="20"/>
                <w:lang w:val="en-US" w:eastAsia="sv-SE"/>
              </w:rPr>
              <w:t>569 (9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B5D8B9D" w14:textId="025FC92B" w:rsidR="00385599" w:rsidRPr="008D5D70" w:rsidRDefault="008D5D70" w:rsidP="008D5D70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8D5D70">
              <w:rPr>
                <w:rFonts w:eastAsia="Times New Roman" w:cs="Times New Roman"/>
                <w:sz w:val="20"/>
                <w:szCs w:val="20"/>
                <w:lang w:val="en-US" w:eastAsia="sv-SE"/>
              </w:rPr>
              <w:t>215 (8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EC1F467" w14:textId="4B072248" w:rsidR="00385599" w:rsidRPr="008D5D70" w:rsidRDefault="008D5D70" w:rsidP="008D5D70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8D5D70">
              <w:rPr>
                <w:rFonts w:eastAsia="Times New Roman" w:cs="Times New Roman"/>
                <w:sz w:val="20"/>
                <w:szCs w:val="20"/>
                <w:lang w:val="en-US" w:eastAsia="sv-SE"/>
              </w:rPr>
              <w:t>128 (8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71CA02AF" w14:textId="52C806B4" w:rsidR="00385599" w:rsidRPr="008D5D70" w:rsidRDefault="008D5D70" w:rsidP="008D5D70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8D5D70">
              <w:rPr>
                <w:rFonts w:eastAsia="Times New Roman" w:cs="Times New Roman"/>
                <w:sz w:val="20"/>
                <w:szCs w:val="20"/>
                <w:lang w:val="en-US" w:eastAsia="sv-SE"/>
              </w:rPr>
              <w:t>107 (8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DD5E9BC" w14:textId="210BD6F7" w:rsidR="00385599" w:rsidRPr="00BC7B49" w:rsidRDefault="00BC7B4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0"/>
                <w:lang w:val="en-US" w:eastAsia="sv-SE"/>
              </w:rPr>
              <w:t>3.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4274BC5F" w14:textId="45DAC008" w:rsidR="00385599" w:rsidRPr="00BC7B49" w:rsidRDefault="00BC7B4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0"/>
                <w:lang w:val="en-US" w:eastAsia="sv-SE"/>
              </w:rPr>
              <w:t>.33</w:t>
            </w:r>
          </w:p>
        </w:tc>
      </w:tr>
      <w:tr w:rsidR="00385599" w:rsidRPr="00410EE4" w14:paraId="32782D58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FDE22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Special court supervi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987B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843 (7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067FDE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66 (7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7085386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169 (6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1D18FF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111 (7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1F8C3086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95 (7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02E56F3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7.7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CCA930C" w14:textId="370C404B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*</w:t>
            </w:r>
          </w:p>
        </w:tc>
      </w:tr>
      <w:tr w:rsidR="00385599" w:rsidRPr="00410EE4" w14:paraId="60E68A4F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057B8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Born in Swede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2040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783 (6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8C0BC9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32 (7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450F83A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182 (7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F39C014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95 (64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58AC47C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71 (5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7A0C7C1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8.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0E1BF083" w14:textId="28C30BD4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*</w:t>
            </w:r>
          </w:p>
        </w:tc>
      </w:tr>
      <w:tr w:rsidR="00385599" w:rsidRPr="00410EE4" w14:paraId="678AB925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4E5CC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Presence of any psychos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0889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685 (6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2840B2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81 (6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0EABAC69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166 (6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B01ED31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78 (5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43F561B8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59 (4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7B29F7E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8.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5A9D81D5" w14:textId="1350B2A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*</w:t>
            </w:r>
          </w:p>
        </w:tc>
      </w:tr>
      <w:tr w:rsidR="00385599" w:rsidRPr="00410EE4" w14:paraId="1EFCE0E2" w14:textId="77777777" w:rsidTr="00A72A2C"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DA871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Presence of any personality disord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3D56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208 (1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FFE04B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97 (1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7F08B57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53 (2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C26FC0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24 (16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4E9FC2B4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2 (2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1FD60A2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5.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5071209C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.13</w:t>
            </w:r>
          </w:p>
        </w:tc>
      </w:tr>
      <w:tr w:rsidR="00385599" w:rsidRPr="00410EE4" w14:paraId="4A3192EC" w14:textId="77777777" w:rsidTr="00A72A2C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BFA44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14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CFD70" w14:textId="398D6274" w:rsidR="00385599" w:rsidRPr="00410EE4" w:rsidRDefault="001419FD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M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(M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23796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M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(M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F4EB03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M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(M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E8AB5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M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(M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019C2A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M</w:t>
            </w:r>
            <w:r w:rsidRPr="00410EE4">
              <w:rPr>
                <w:rFonts w:eastAsia="Times New Roman" w:cs="Times New Roman"/>
                <w:sz w:val="20"/>
                <w:szCs w:val="24"/>
                <w:lang w:eastAsia="sv-SE"/>
              </w:rPr>
              <w:t xml:space="preserve"> (M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D0F19E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eastAsia="sv-SE"/>
              </w:rPr>
              <w:t>Chi-</w:t>
            </w:r>
            <w:proofErr w:type="spellStart"/>
            <w:r w:rsidRPr="00BC7B49">
              <w:rPr>
                <w:rFonts w:eastAsia="Times New Roman" w:cs="Times New Roman"/>
                <w:sz w:val="20"/>
                <w:szCs w:val="24"/>
                <w:lang w:eastAsia="sv-SE"/>
              </w:rPr>
              <w:t>squa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205B4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i/>
                <w:sz w:val="20"/>
                <w:szCs w:val="24"/>
                <w:lang w:eastAsia="sv-SE"/>
              </w:rPr>
            </w:pPr>
            <w:r w:rsidRPr="00BC7B49">
              <w:rPr>
                <w:rFonts w:eastAsia="Times New Roman" w:cs="Times New Roman"/>
                <w:i/>
                <w:sz w:val="20"/>
                <w:szCs w:val="24"/>
                <w:lang w:eastAsia="sv-SE"/>
              </w:rPr>
              <w:t>p</w:t>
            </w:r>
          </w:p>
        </w:tc>
      </w:tr>
      <w:tr w:rsidR="00385599" w:rsidRPr="00410EE4" w14:paraId="5A7B8BF9" w14:textId="77777777" w:rsidTr="00A72A2C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E3AFA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Age (in years) at dischar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898174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3.6 (4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8382A10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7 (4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DB2895E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2.7 (42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54CC805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8.2 (3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DA23EBD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5.7 (3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44D80C0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90.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4C51000B" w14:textId="54961D3A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**</w:t>
            </w:r>
          </w:p>
        </w:tc>
      </w:tr>
      <w:tr w:rsidR="00385599" w:rsidRPr="00410EE4" w14:paraId="661C352F" w14:textId="77777777" w:rsidTr="00A72A2C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5B176" w14:textId="77777777" w:rsidR="00385599" w:rsidRPr="00410EE4" w:rsidRDefault="00385599" w:rsidP="00A72A2C">
            <w:pPr>
              <w:spacing w:after="0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Length of stay (combined time in in- and outpatient care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5EC2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.9 (3.7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22ABA2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5.7 (4.4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1F102F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4.5 (3.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BCCCF7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.3 (2.6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0FFD2B" w14:textId="77777777" w:rsidR="00385599" w:rsidRPr="00410EE4" w:rsidRDefault="00385599" w:rsidP="00A72A2C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410EE4">
              <w:rPr>
                <w:rFonts w:eastAsia="Times New Roman" w:cs="Times New Roman"/>
                <w:sz w:val="20"/>
                <w:szCs w:val="24"/>
                <w:lang w:val="en-US" w:eastAsia="sv-SE"/>
              </w:rPr>
              <w:t>3.7 (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702182" w14:textId="77777777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48.7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C22542" w14:textId="456E28C0" w:rsidR="00385599" w:rsidRPr="00BC7B49" w:rsidRDefault="00385599" w:rsidP="00BC7B49">
            <w:pPr>
              <w:spacing w:after="0"/>
              <w:jc w:val="right"/>
              <w:rPr>
                <w:rFonts w:eastAsia="Times New Roman" w:cs="Times New Roman"/>
                <w:sz w:val="20"/>
                <w:szCs w:val="24"/>
                <w:lang w:val="en-US" w:eastAsia="sv-SE"/>
              </w:rPr>
            </w:pPr>
            <w:r w:rsidRPr="00BC7B49">
              <w:rPr>
                <w:rFonts w:eastAsia="Times New Roman" w:cs="Times New Roman"/>
                <w:sz w:val="20"/>
                <w:szCs w:val="24"/>
                <w:lang w:val="en-US" w:eastAsia="sv-SE"/>
              </w:rPr>
              <w:t>**</w:t>
            </w:r>
          </w:p>
        </w:tc>
      </w:tr>
    </w:tbl>
    <w:bookmarkEnd w:id="0"/>
    <w:p w14:paraId="63312E9A" w14:textId="7F79DDB0" w:rsidR="00385599" w:rsidRPr="00345817" w:rsidRDefault="00345817" w:rsidP="00345817">
      <w:pPr>
        <w:spacing w:after="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*p &lt; .05, **p &lt; .001</w:t>
      </w:r>
    </w:p>
    <w:sectPr w:rsidR="00385599" w:rsidRPr="00345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99"/>
    <w:rsid w:val="001419FD"/>
    <w:rsid w:val="00345817"/>
    <w:rsid w:val="00385599"/>
    <w:rsid w:val="004D0CF9"/>
    <w:rsid w:val="0076725D"/>
    <w:rsid w:val="008A6443"/>
    <w:rsid w:val="008D5D70"/>
    <w:rsid w:val="00B238C1"/>
    <w:rsid w:val="00BC7B49"/>
    <w:rsid w:val="00E23696"/>
    <w:rsid w:val="00EE4E7B"/>
    <w:rsid w:val="00F8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D3405"/>
  <w15:chartTrackingRefBased/>
  <w15:docId w15:val="{D7D0BD42-5F8B-47F5-B04D-D48C87D1F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38559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85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8559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8559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85599"/>
    <w:rPr>
      <w:rFonts w:ascii="Times New Roman" w:hAnsi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85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85599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D5D70"/>
    <w:rPr>
      <w:rFonts w:asciiTheme="minorHAnsi" w:hAnsiTheme="minorHAns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D5D70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C327349B460A4F8B067628D9CB5915" ma:contentTypeVersion="10" ma:contentTypeDescription="Create a new document." ma:contentTypeScope="" ma:versionID="133264052b6190e4b8a48ea41ac57cd0">
  <xsd:schema xmlns:xsd="http://www.w3.org/2001/XMLSchema" xmlns:xs="http://www.w3.org/2001/XMLSchema" xmlns:p="http://schemas.microsoft.com/office/2006/metadata/properties" xmlns:ns3="7068f25c-9cd2-4ac0-be0e-5e7376b6279f" targetNamespace="http://schemas.microsoft.com/office/2006/metadata/properties" ma:root="true" ma:fieldsID="675cbb8d5dfd5f143a4fcfe69e6a0528" ns3:_="">
    <xsd:import namespace="7068f25c-9cd2-4ac0-be0e-5e7376b627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8f25c-9cd2-4ac0-be0e-5e7376b627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5BB2B5-3778-4A8F-B634-440446735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68f25c-9cd2-4ac0-be0e-5e7376b627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39CB13-79B3-4F64-9B0F-E8D738A9A5CC}">
  <ds:schemaRefs>
    <ds:schemaRef ds:uri="http://www.w3.org/XML/1998/namespace"/>
    <ds:schemaRef ds:uri="http://schemas.microsoft.com/office/2006/documentManagement/types"/>
    <ds:schemaRef ds:uri="http://purl.org/dc/dcmitype/"/>
    <ds:schemaRef ds:uri="7068f25c-9cd2-4ac0-be0e-5e7376b6279f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F6B3864-186E-4318-AB70-D2FCAFBC1E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338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Noland</dc:creator>
  <cp:keywords/>
  <dc:description/>
  <cp:lastModifiedBy>Ebba Noland</cp:lastModifiedBy>
  <cp:revision>11</cp:revision>
  <dcterms:created xsi:type="dcterms:W3CDTF">2022-11-02T08:30:00Z</dcterms:created>
  <dcterms:modified xsi:type="dcterms:W3CDTF">2022-11-2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C327349B460A4F8B067628D9CB5915</vt:lpwstr>
  </property>
</Properties>
</file>